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90" w:type="dxa"/>
        <w:jc w:val="center"/>
        <w:tblLook w:val="04A0" w:firstRow="1" w:lastRow="0" w:firstColumn="1" w:lastColumn="0" w:noHBand="0" w:noVBand="1"/>
      </w:tblPr>
      <w:tblGrid>
        <w:gridCol w:w="705"/>
        <w:gridCol w:w="3320"/>
        <w:gridCol w:w="720"/>
        <w:gridCol w:w="705"/>
        <w:gridCol w:w="3320"/>
        <w:gridCol w:w="720"/>
      </w:tblGrid>
      <w:tr w:rsidR="00AA55D4" w:rsidRPr="00AA55D4" w14:paraId="68457258" w14:textId="77777777" w:rsidTr="00476474">
        <w:trPr>
          <w:trHeight w:val="288"/>
          <w:jc w:val="center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76A8C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Num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F5B7F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Nutrie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5DA6C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Unit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93F6C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Num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2D212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Nutrie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1F374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Unit</w:t>
            </w:r>
          </w:p>
        </w:tc>
      </w:tr>
      <w:tr w:rsidR="00AA55D4" w:rsidRPr="00AA55D4" w14:paraId="73F76C24" w14:textId="77777777" w:rsidTr="00476474">
        <w:trPr>
          <w:trHeight w:val="288"/>
          <w:jc w:val="center"/>
        </w:trPr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08591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0DF3A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0557E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a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C76B2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28625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amin D (D2+D3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12078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g</w:t>
            </w:r>
          </w:p>
        </w:tc>
      </w:tr>
      <w:tr w:rsidR="00AA55D4" w:rsidRPr="00AA55D4" w14:paraId="781BFB6E" w14:textId="77777777" w:rsidTr="00476474">
        <w:trPr>
          <w:trHeight w:val="288"/>
          <w:jc w:val="center"/>
        </w:trPr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C8508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869BB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D2571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2394A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2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CB289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amin C, total ascorbic aci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A05C3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</w:p>
        </w:tc>
      </w:tr>
      <w:tr w:rsidR="00AA55D4" w:rsidRPr="00AA55D4" w14:paraId="3F4BF036" w14:textId="77777777" w:rsidTr="00476474">
        <w:trPr>
          <w:trHeight w:val="288"/>
          <w:jc w:val="center"/>
        </w:trPr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992E2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4E5E9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lipid or f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4CE25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54B9E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2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2AEA3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am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26C91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</w:p>
        </w:tc>
      </w:tr>
      <w:tr w:rsidR="00AA55D4" w:rsidRPr="00AA55D4" w14:paraId="53941EE3" w14:textId="77777777" w:rsidTr="00476474">
        <w:trPr>
          <w:trHeight w:val="288"/>
          <w:jc w:val="center"/>
        </w:trPr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B1312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77001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by dif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0C7BB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B23F3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2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F2B60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flav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4FAC5B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</w:p>
        </w:tc>
      </w:tr>
      <w:tr w:rsidR="00AA55D4" w:rsidRPr="00AA55D4" w14:paraId="4FEE0A49" w14:textId="77777777" w:rsidTr="00476474">
        <w:trPr>
          <w:trHeight w:val="288"/>
          <w:jc w:val="center"/>
        </w:trPr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1BFA8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27E07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dietary fib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99EE6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1948E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2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CCB80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aci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7C504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</w:p>
        </w:tc>
      </w:tr>
      <w:tr w:rsidR="00AA55D4" w:rsidRPr="00AA55D4" w14:paraId="716627BD" w14:textId="77777777" w:rsidTr="00476474">
        <w:trPr>
          <w:trHeight w:val="288"/>
          <w:jc w:val="center"/>
        </w:trPr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D7892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76203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ium, 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7F95C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62A64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2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534CB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tothenic aci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709F7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</w:p>
        </w:tc>
      </w:tr>
      <w:tr w:rsidR="00AA55D4" w:rsidRPr="00AA55D4" w14:paraId="613CC75A" w14:textId="77777777" w:rsidTr="00476474">
        <w:trPr>
          <w:trHeight w:val="288"/>
          <w:jc w:val="center"/>
        </w:trPr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F63C9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4060A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on, F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87664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29C1D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2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BF0CE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amin B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1FABC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</w:p>
        </w:tc>
      </w:tr>
      <w:tr w:rsidR="00AA55D4" w:rsidRPr="00AA55D4" w14:paraId="200A3E06" w14:textId="77777777" w:rsidTr="00476474">
        <w:trPr>
          <w:trHeight w:val="288"/>
          <w:jc w:val="center"/>
        </w:trPr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B8A55A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C6FD9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ron, heme, </w:t>
            </w:r>
            <w:proofErr w:type="spellStart"/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B9EF1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D457E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2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FA041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amin B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3C145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g</w:t>
            </w:r>
          </w:p>
        </w:tc>
      </w:tr>
      <w:tr w:rsidR="00AA55D4" w:rsidRPr="00AA55D4" w14:paraId="1BD7F5D1" w14:textId="77777777" w:rsidTr="00476474">
        <w:trPr>
          <w:trHeight w:val="288"/>
          <w:jc w:val="center"/>
        </w:trPr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A2A5F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84F35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ron, non-heme, </w:t>
            </w:r>
            <w:proofErr w:type="spellStart"/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HF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39625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3E6E0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2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D0C9E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line, total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A0329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</w:p>
        </w:tc>
      </w:tr>
      <w:tr w:rsidR="00AA55D4" w:rsidRPr="00AA55D4" w14:paraId="51928259" w14:textId="77777777" w:rsidTr="00476474">
        <w:trPr>
          <w:trHeight w:val="288"/>
          <w:jc w:val="center"/>
        </w:trPr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E1610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13410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nesium, M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711E4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564DFD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2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ACDFB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amin K (phylloquinone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D05C1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g</w:t>
            </w:r>
          </w:p>
        </w:tc>
      </w:tr>
      <w:tr w:rsidR="00AA55D4" w:rsidRPr="00AA55D4" w14:paraId="40F6C84E" w14:textId="77777777" w:rsidTr="00476474">
        <w:trPr>
          <w:trHeight w:val="288"/>
          <w:jc w:val="center"/>
        </w:trPr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F63E0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1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77686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rous, 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AA6C1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C1D2B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3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7D968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ate, foo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C3C00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g</w:t>
            </w:r>
          </w:p>
        </w:tc>
      </w:tr>
      <w:tr w:rsidR="00AA55D4" w:rsidRPr="00AA55D4" w14:paraId="744A438F" w14:textId="77777777" w:rsidTr="00476474">
        <w:trPr>
          <w:trHeight w:val="288"/>
          <w:jc w:val="center"/>
        </w:trPr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F3F49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1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BC364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assium, 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38E12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E31F7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3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F9A17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7112A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</w:p>
        </w:tc>
      </w:tr>
      <w:tr w:rsidR="00AA55D4" w:rsidRPr="00AA55D4" w14:paraId="02700DAD" w14:textId="77777777" w:rsidTr="00476474">
        <w:trPr>
          <w:trHeight w:val="288"/>
          <w:jc w:val="center"/>
        </w:trPr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EB3D7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1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638B7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dium, 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A96C1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62E87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3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39E4D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s, total tran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CD5BA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AA55D4" w:rsidRPr="00AA55D4" w14:paraId="45423060" w14:textId="77777777" w:rsidTr="00476474">
        <w:trPr>
          <w:trHeight w:val="288"/>
          <w:jc w:val="center"/>
        </w:trPr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955CE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1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D7CE9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, Z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D9C2E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D90FD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3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0128D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s, total saturate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4807E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AA55D4" w:rsidRPr="00AA55D4" w14:paraId="5F5B9BB5" w14:textId="77777777" w:rsidTr="00476474">
        <w:trPr>
          <w:trHeight w:val="288"/>
          <w:jc w:val="center"/>
        </w:trPr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69B1C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1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9388C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per, C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B0F40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4F386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3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F3D77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s, total monounsaturate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5B348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AA55D4" w:rsidRPr="00AA55D4" w14:paraId="7C3C1902" w14:textId="77777777" w:rsidTr="00476474">
        <w:trPr>
          <w:trHeight w:val="288"/>
          <w:jc w:val="center"/>
        </w:trPr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164B1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1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0B066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ganese, 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BE138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BE29B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3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1362A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s, total polyunsaturate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7CBA3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AA55D4" w:rsidRPr="00AA55D4" w14:paraId="5337C769" w14:textId="77777777" w:rsidTr="00476474">
        <w:trPr>
          <w:trHeight w:val="288"/>
          <w:jc w:val="center"/>
        </w:trPr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8580A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1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64A47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enium, 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C6D0C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g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C02486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A55D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46073E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Antinutri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091D7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A55D4" w:rsidRPr="00AA55D4" w14:paraId="3E5DB970" w14:textId="77777777" w:rsidTr="00476474">
        <w:trPr>
          <w:trHeight w:val="288"/>
          <w:jc w:val="center"/>
        </w:trPr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9ECF9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1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4E087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amin A, RA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66D3E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g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9A0F6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3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0FB7A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tat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C1F67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</w:p>
        </w:tc>
      </w:tr>
      <w:tr w:rsidR="00AA55D4" w:rsidRPr="00AA55D4" w14:paraId="4CFADDE9" w14:textId="77777777" w:rsidTr="00476474">
        <w:trPr>
          <w:trHeight w:val="288"/>
          <w:jc w:val="center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FE3D1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19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39282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amin E (alpha-tocopherol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4846F0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64A7E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55D4">
              <w:rPr>
                <w:rFonts w:ascii="Arial" w:eastAsia="Times New Roman" w:hAnsi="Arial" w:cs="Arial"/>
                <w:b/>
                <w:bCs/>
                <w:color w:val="000000"/>
              </w:rPr>
              <w:t>37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F48D6D" w14:textId="77777777" w:rsidR="00AA55D4" w:rsidRPr="00AA55D4" w:rsidRDefault="00AA55D4" w:rsidP="00AA55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nic acid equivalent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27DA4" w14:textId="77777777" w:rsidR="00AA55D4" w:rsidRPr="00AA55D4" w:rsidRDefault="00AA55D4" w:rsidP="00AA55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</w:p>
        </w:tc>
      </w:tr>
    </w:tbl>
    <w:p w14:paraId="4E485A05" w14:textId="77777777" w:rsidR="00476474" w:rsidRDefault="00476474" w:rsidP="0047647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F7E79B1" w14:textId="720F4148" w:rsidR="00476474" w:rsidRPr="008807E4" w:rsidRDefault="00476474" w:rsidP="00476474">
      <w:pPr>
        <w:spacing w:line="240" w:lineRule="auto"/>
        <w:rPr>
          <w:rFonts w:ascii="Times New Roman" w:hAnsi="Times New Roman" w:cs="Times New Roman"/>
          <w:sz w:val="20"/>
        </w:rPr>
      </w:pPr>
      <w:r w:rsidRPr="00573CF5">
        <w:rPr>
          <w:rFonts w:ascii="Times New Roman" w:hAnsi="Times New Roman" w:cs="Times New Roman"/>
          <w:b/>
          <w:sz w:val="24"/>
          <w:szCs w:val="24"/>
        </w:rPr>
        <w:t>Supplementary Table 1: List of nutrients included in NBS</w:t>
      </w:r>
      <w:r w:rsidRPr="00877AD3">
        <w:rPr>
          <w:szCs w:val="24"/>
        </w:rPr>
        <w:t xml:space="preserve"> </w:t>
      </w:r>
      <w:r w:rsidRPr="008807E4">
        <w:rPr>
          <w:rFonts w:ascii="Times New Roman" w:hAnsi="Times New Roman" w:cs="Times New Roman"/>
          <w:sz w:val="20"/>
        </w:rPr>
        <w:t>Macro and micronutrients were selected from the list of available nutrients in the Nutrient Database for Standard Reference Legacy Database (NDB) available at Food Data Central</w:t>
      </w:r>
      <w:r>
        <w:rPr>
          <w:rFonts w:ascii="Times New Roman" w:hAnsi="Times New Roman" w:cs="Times New Roman"/>
          <w:sz w:val="20"/>
        </w:rPr>
        <w:t xml:space="preserve">, focusing on </w:t>
      </w:r>
      <w:r w:rsidRPr="008807E4">
        <w:rPr>
          <w:rFonts w:ascii="Times New Roman" w:hAnsi="Times New Roman" w:cs="Times New Roman"/>
          <w:sz w:val="20"/>
        </w:rPr>
        <w:t xml:space="preserve">essential nutrients for which there are Dietary Reference Values (DRVs) and/or Reference Intake Ranges (RIs). </w:t>
      </w:r>
      <w:r>
        <w:rPr>
          <w:rFonts w:ascii="Times New Roman" w:hAnsi="Times New Roman" w:cs="Times New Roman"/>
          <w:sz w:val="20"/>
        </w:rPr>
        <w:t>S</w:t>
      </w:r>
      <w:r w:rsidRPr="008807E4">
        <w:rPr>
          <w:rFonts w:ascii="Times New Roman" w:hAnsi="Times New Roman" w:cs="Times New Roman"/>
          <w:sz w:val="20"/>
        </w:rPr>
        <w:t>imple sugars, sugar alcohols, alternative forms of vitamins A, D, E and K, provitamins A, amino acids, most polyphenols, and specific fatty acid chains</w:t>
      </w:r>
      <w:r>
        <w:rPr>
          <w:rFonts w:ascii="Times New Roman" w:hAnsi="Times New Roman" w:cs="Times New Roman"/>
          <w:sz w:val="20"/>
        </w:rPr>
        <w:t xml:space="preserve"> are excluded</w:t>
      </w:r>
      <w:r w:rsidRPr="008807E4">
        <w:rPr>
          <w:rFonts w:ascii="Times New Roman" w:hAnsi="Times New Roman" w:cs="Times New Roman"/>
          <w:sz w:val="20"/>
        </w:rPr>
        <w:t xml:space="preserve">. Two “antinutrients” are included to estimate iron and zinc bioavailability: </w:t>
      </w:r>
      <w:r>
        <w:rPr>
          <w:rFonts w:ascii="Times New Roman" w:hAnsi="Times New Roman" w:cs="Times New Roman"/>
          <w:sz w:val="20"/>
        </w:rPr>
        <w:t xml:space="preserve">1) </w:t>
      </w:r>
      <w:r w:rsidRPr="008807E4">
        <w:rPr>
          <w:rFonts w:ascii="Times New Roman" w:hAnsi="Times New Roman" w:cs="Times New Roman"/>
          <w:sz w:val="20"/>
        </w:rPr>
        <w:t>phytate data were obtained from PhyFoodComp1.0 available at INFOODS</w:t>
      </w:r>
      <w:r>
        <w:rPr>
          <w:rFonts w:ascii="Times New Roman" w:hAnsi="Times New Roman" w:cs="Times New Roman"/>
          <w:sz w:val="20"/>
        </w:rPr>
        <w:t xml:space="preserve">; and 2) </w:t>
      </w:r>
      <w:r w:rsidRPr="008807E4">
        <w:rPr>
          <w:rFonts w:ascii="Times New Roman" w:hAnsi="Times New Roman" w:cs="Times New Roman"/>
          <w:sz w:val="20"/>
        </w:rPr>
        <w:t xml:space="preserve">polyphenol values for tea only were obtained from Table A1 from Hallberg and </w:t>
      </w:r>
      <w:proofErr w:type="spellStart"/>
      <w:r w:rsidRPr="008807E4">
        <w:rPr>
          <w:rFonts w:ascii="Times New Roman" w:hAnsi="Times New Roman" w:cs="Times New Roman"/>
          <w:sz w:val="20"/>
        </w:rPr>
        <w:t>Hulthén</w:t>
      </w:r>
      <w:proofErr w:type="spellEnd"/>
      <w:r w:rsidRPr="008807E4">
        <w:rPr>
          <w:rFonts w:ascii="Times New Roman" w:hAnsi="Times New Roman" w:cs="Times New Roman"/>
          <w:sz w:val="20"/>
        </w:rPr>
        <w:t xml:space="preserve"> (2000).  </w:t>
      </w:r>
    </w:p>
    <w:p w14:paraId="6ECA4327" w14:textId="77777777" w:rsidR="00626DA6" w:rsidRDefault="00626DA6" w:rsidP="00B7258D">
      <w:pPr>
        <w:jc w:val="center"/>
      </w:pPr>
    </w:p>
    <w:sectPr w:rsidR="00626DA6" w:rsidSect="0049179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F57"/>
    <w:rsid w:val="000F4314"/>
    <w:rsid w:val="00123C53"/>
    <w:rsid w:val="00145507"/>
    <w:rsid w:val="00272326"/>
    <w:rsid w:val="00305EE7"/>
    <w:rsid w:val="00340C8B"/>
    <w:rsid w:val="00476474"/>
    <w:rsid w:val="00491793"/>
    <w:rsid w:val="00494F57"/>
    <w:rsid w:val="00550997"/>
    <w:rsid w:val="00556F0D"/>
    <w:rsid w:val="00626DA6"/>
    <w:rsid w:val="007002C1"/>
    <w:rsid w:val="007A6126"/>
    <w:rsid w:val="00837E8B"/>
    <w:rsid w:val="00927C4A"/>
    <w:rsid w:val="00995FA2"/>
    <w:rsid w:val="00AA55D4"/>
    <w:rsid w:val="00B007F0"/>
    <w:rsid w:val="00B137B2"/>
    <w:rsid w:val="00B27A51"/>
    <w:rsid w:val="00B37121"/>
    <w:rsid w:val="00B56943"/>
    <w:rsid w:val="00B7258D"/>
    <w:rsid w:val="00C1233C"/>
    <w:rsid w:val="00C40878"/>
    <w:rsid w:val="00C55EB2"/>
    <w:rsid w:val="00C97C6B"/>
    <w:rsid w:val="00D24780"/>
    <w:rsid w:val="00DD2216"/>
    <w:rsid w:val="00E37F52"/>
    <w:rsid w:val="00ED1BF1"/>
    <w:rsid w:val="00FF4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A5629"/>
  <w15:chartTrackingRefBased/>
  <w15:docId w15:val="{EA0C6013-F7AA-4C0C-BCD8-B62655806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984A7F-3A95-4A1C-A813-702698CA3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lividini</dc:creator>
  <cp:keywords/>
  <dc:description/>
  <cp:lastModifiedBy>keith lividini</cp:lastModifiedBy>
  <cp:revision>4</cp:revision>
  <dcterms:created xsi:type="dcterms:W3CDTF">2022-08-01T15:12:00Z</dcterms:created>
  <dcterms:modified xsi:type="dcterms:W3CDTF">2022-08-01T18:11:00Z</dcterms:modified>
</cp:coreProperties>
</file>